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75E4C" w14:textId="180A82B1" w:rsidR="0083617E" w:rsidRPr="00167583" w:rsidRDefault="001C5825" w:rsidP="00736CB6">
      <w:pPr>
        <w:wordWrap/>
        <w:spacing w:line="360" w:lineRule="auto"/>
        <w:jc w:val="center"/>
        <w:textAlignment w:val="baseline"/>
        <w:rPr>
          <w:rStyle w:val="af1"/>
          <w:rFonts w:ascii="Times New Roman" w:hAnsi="Times New Roman" w:cs="Times New Roman"/>
          <w:color w:val="000000" w:themeColor="text1"/>
          <w:szCs w:val="22"/>
        </w:rPr>
      </w:pPr>
      <w:r w:rsidRPr="001C5825">
        <w:rPr>
          <w:rStyle w:val="af1"/>
          <w:rFonts w:ascii="Times New Roman" w:hAnsi="Times New Roman" w:cs="Times New Roman"/>
          <w:noProof/>
          <w:color w:val="000000" w:themeColor="text1"/>
          <w:szCs w:val="22"/>
        </w:rPr>
        <w:drawing>
          <wp:inline distT="0" distB="0" distL="0" distR="0" wp14:anchorId="6644775F" wp14:editId="1399E57B">
            <wp:extent cx="5666994" cy="686482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1110"/>
                    <a:stretch/>
                  </pic:blipFill>
                  <pic:spPr bwMode="auto">
                    <a:xfrm>
                      <a:off x="0" y="0"/>
                      <a:ext cx="5670730" cy="6869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A79A0F" w14:textId="77777777" w:rsidR="001C5825" w:rsidRPr="00167583" w:rsidRDefault="001C5825" w:rsidP="001C5825">
      <w:pPr>
        <w:wordWrap/>
        <w:spacing w:line="360" w:lineRule="auto"/>
        <w:contextualSpacing/>
        <w:jc w:val="both"/>
        <w:textAlignment w:val="baseline"/>
        <w:rPr>
          <w:rFonts w:ascii="Times New Roman" w:hAnsi="Times New Roman" w:cs="Times New Roman"/>
          <w:b/>
          <w:bCs/>
          <w:color w:val="000000" w:themeColor="text1"/>
          <w:szCs w:val="22"/>
          <w:shd w:val="clear" w:color="auto" w:fill="FFFFFF"/>
        </w:rPr>
      </w:pPr>
      <w:r w:rsidRPr="00167583">
        <w:rPr>
          <w:rFonts w:ascii="Times New Roman" w:eastAsia="HY신명조" w:hAnsi="Times New Roman" w:cs="Times New Roman"/>
          <w:b/>
          <w:bCs/>
          <w:color w:val="000000" w:themeColor="text1"/>
          <w:szCs w:val="22"/>
        </w:rPr>
        <w:t xml:space="preserve">Supplementary </w:t>
      </w:r>
      <w:r w:rsidRPr="00167583">
        <w:rPr>
          <w:rFonts w:ascii="Times New Roman" w:eastAsia="HY신명조" w:hAnsi="Times New Roman" w:cs="Times New Roman"/>
          <w:b/>
          <w:bCs/>
          <w:color w:val="000000" w:themeColor="text1"/>
          <w:kern w:val="0"/>
          <w:szCs w:val="22"/>
        </w:rPr>
        <w:t>Figure 3. C</w:t>
      </w: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  <w:shd w:val="clear" w:color="auto" w:fill="FFFFFF"/>
        </w:rPr>
        <w:t xml:space="preserve">haracterization of LNP-CES1.sTRAIL Transfection in WJ-MSCs. </w:t>
      </w:r>
    </w:p>
    <w:p w14:paraId="4BCE06B8" w14:textId="77777777" w:rsidR="001C5825" w:rsidRPr="00167583" w:rsidRDefault="001C5825" w:rsidP="001C5825">
      <w:pPr>
        <w:wordWrap/>
        <w:spacing w:line="360" w:lineRule="auto"/>
        <w:contextualSpacing/>
        <w:jc w:val="both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Cs w:val="22"/>
        </w:rPr>
      </w:pP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  <w:shd w:val="clear" w:color="auto" w:fill="FFFFFF"/>
        </w:rPr>
        <w:t xml:space="preserve"> </w:t>
      </w: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A</w:t>
      </w:r>
      <w:r w:rsidRPr="00167583"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  <w:t xml:space="preserve">, </w:t>
      </w:r>
      <w:proofErr w:type="gramStart"/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>After</w:t>
      </w:r>
      <w:proofErr w:type="gramEnd"/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 xml:space="preserve"> transfecting WJ-MSCs with naïve or LNP-CES1.sTRAIL, their morphology was observed at four different time points: 0, 6, 24 and 48 hours. </w:t>
      </w: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>B</w:t>
      </w:r>
      <w:r w:rsidRPr="00167583">
        <w:rPr>
          <w:rStyle w:val="af1"/>
          <w:rFonts w:ascii="Times New Roman" w:hAnsi="Times New Roman" w:cs="Times New Roman"/>
          <w:b w:val="0"/>
          <w:bCs w:val="0"/>
          <w:color w:val="000000" w:themeColor="text1"/>
          <w:szCs w:val="22"/>
        </w:rPr>
        <w:t>,</w:t>
      </w:r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 xml:space="preserve"> </w:t>
      </w:r>
      <w:proofErr w:type="gramStart"/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>After</w:t>
      </w:r>
      <w:proofErr w:type="gramEnd"/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 xml:space="preserve"> 48 hours of transfection, the expression of surface antigens in WJ-MSCs was analyzed using FACS. Green histograms indicate isotype controls, whereas red histograms represent signals for each specific marker. WJ-MSCs exhibited positive </w:t>
      </w:r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lastRenderedPageBreak/>
        <w:t xml:space="preserve">expression of MSC markers (CD44, CD73, CD90, CD105, and CD166) and negative expression of hematopoietic markers (CD11b, CD14, CD19, CD34, CD45, and HLA-DR), with no significant differences between the naïve and LNP-CES1.sTRAIL groups. </w:t>
      </w: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>C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>,</w:t>
      </w:r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 xml:space="preserve"> Naïve and LNP-CES1.sTRAIL-transfected WJ-MSCs were cultured in </w:t>
      </w:r>
      <w:proofErr w:type="spellStart"/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>adipogenic</w:t>
      </w:r>
      <w:proofErr w:type="spellEnd"/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 xml:space="preserve">, osteogenic, and chondrogenic differentiation media for 21 days. Oil Red O and Alizarin Red staining confirmed lipid and calcium deposits, respectively, while </w:t>
      </w:r>
      <w:proofErr w:type="spellStart"/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>Alcian</w:t>
      </w:r>
      <w:proofErr w:type="spellEnd"/>
      <w:r w:rsidRPr="00167583">
        <w:rPr>
          <w:rFonts w:ascii="Times New Roman" w:eastAsia="굴림" w:hAnsi="Times New Roman" w:cs="Times New Roman"/>
          <w:color w:val="000000" w:themeColor="text1"/>
          <w:kern w:val="0"/>
          <w:szCs w:val="22"/>
        </w:rPr>
        <w:t xml:space="preserve"> Blue staining validated chondrogenic differentiation. </w:t>
      </w:r>
    </w:p>
    <w:p w14:paraId="02E96C07" w14:textId="52763C9A" w:rsidR="0083617E" w:rsidRPr="001C5825" w:rsidRDefault="0083617E" w:rsidP="00FD662B">
      <w:pPr>
        <w:wordWrap/>
        <w:spacing w:line="360" w:lineRule="auto"/>
        <w:jc w:val="both"/>
        <w:textAlignment w:val="baseline"/>
        <w:rPr>
          <w:rFonts w:ascii="Times New Roman" w:eastAsia="HY신명조" w:hAnsi="Times New Roman" w:cs="Times New Roman"/>
          <w:color w:val="000000" w:themeColor="text1"/>
          <w:szCs w:val="22"/>
        </w:rPr>
      </w:pPr>
    </w:p>
    <w:sectPr w:rsidR="0083617E" w:rsidRPr="001C5825" w:rsidSect="00881437">
      <w:foot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B25FA" w14:textId="77777777" w:rsidR="00887C03" w:rsidRDefault="00CB7224">
      <w:pPr>
        <w:spacing w:after="0"/>
      </w:pPr>
      <w:r>
        <w:separator/>
      </w:r>
    </w:p>
  </w:endnote>
  <w:endnote w:type="continuationSeparator" w:id="0">
    <w:p w14:paraId="6AB0E5DF" w14:textId="77777777" w:rsidR="00887C03" w:rsidRDefault="00CB72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0581B" w14:textId="6C5F5C7D" w:rsidR="0083617E" w:rsidRDefault="0083617E">
    <w:pPr>
      <w:pStyle w:val="ad"/>
      <w:jc w:val="center"/>
    </w:pPr>
  </w:p>
  <w:p w14:paraId="4650CF1D" w14:textId="77777777" w:rsidR="0083617E" w:rsidRDefault="0083617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DC7FF" w14:textId="77777777" w:rsidR="00887C03" w:rsidRDefault="00CB7224">
      <w:pPr>
        <w:spacing w:after="0"/>
      </w:pPr>
      <w:r>
        <w:separator/>
      </w:r>
    </w:p>
  </w:footnote>
  <w:footnote w:type="continuationSeparator" w:id="0">
    <w:p w14:paraId="24837290" w14:textId="77777777" w:rsidR="00887C03" w:rsidRDefault="00CB72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17E"/>
    <w:rsid w:val="00063EB1"/>
    <w:rsid w:val="001512BB"/>
    <w:rsid w:val="00167583"/>
    <w:rsid w:val="001C5825"/>
    <w:rsid w:val="00222D5D"/>
    <w:rsid w:val="00567FAE"/>
    <w:rsid w:val="006E34FF"/>
    <w:rsid w:val="00736CB6"/>
    <w:rsid w:val="0083617E"/>
    <w:rsid w:val="00881437"/>
    <w:rsid w:val="00887C03"/>
    <w:rsid w:val="008D2B92"/>
    <w:rsid w:val="00972E3F"/>
    <w:rsid w:val="009B0887"/>
    <w:rsid w:val="00A62BE2"/>
    <w:rsid w:val="00C87FF3"/>
    <w:rsid w:val="00CB7224"/>
    <w:rsid w:val="00D07381"/>
    <w:rsid w:val="00DA0847"/>
    <w:rsid w:val="00EC0A80"/>
    <w:rsid w:val="00FC1646"/>
    <w:rsid w:val="00FD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D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Normal (Web)"/>
    <w:basedOn w:val="a"/>
    <w:uiPriority w:val="99"/>
    <w:unhideWhenUsed/>
    <w:rPr>
      <w:rFonts w:ascii="Times New Roman" w:hAnsi="Times New Roman" w:cs="Times New Roman"/>
      <w:sz w:val="24"/>
    </w:r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  <w:jc w:val="both"/>
    </w:pPr>
    <w:rPr>
      <w:rFonts w:ascii="바탕" w:eastAsia="바탕" w:hAnsi="바탕" w:cs="굴림"/>
      <w:color w:val="000000"/>
      <w:kern w:val="0"/>
      <w:sz w:val="20"/>
      <w:szCs w:val="20"/>
    </w:rPr>
  </w:style>
  <w:style w:type="paragraph" w:styleId="ac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</w:style>
  <w:style w:type="paragraph" w:styleId="ad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</w:style>
  <w:style w:type="paragraph" w:customStyle="1" w:styleId="EndNoteBibliography">
    <w:name w:val="EndNote Bibliography"/>
    <w:basedOn w:val="a"/>
    <w:link w:val="EndNoteBibliography0"/>
    <w:pPr>
      <w:jc w:val="both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Pr>
      <w:color w:val="467886"/>
      <w:u w:val="single"/>
    </w:rPr>
  </w:style>
  <w:style w:type="character" w:styleId="af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</w:style>
  <w:style w:type="character" w:customStyle="1" w:styleId="heading">
    <w:name w:val="heading"/>
    <w:basedOn w:val="a0"/>
  </w:style>
  <w:style w:type="character" w:styleId="af1">
    <w:name w:val="Strong"/>
    <w:basedOn w:val="a0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11-12T06:30:00Z</cp:lastPrinted>
  <dcterms:created xsi:type="dcterms:W3CDTF">2025-08-15T07:06:00Z</dcterms:created>
  <dcterms:modified xsi:type="dcterms:W3CDTF">2025-08-15T07:21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bd6e9b-bf37-49ce-9b61-e3023162f0b5</vt:lpwstr>
  </property>
</Properties>
</file>